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0" w:type="dxa"/>
        <w:tblLook w:val="04A0" w:firstRow="1" w:lastRow="0" w:firstColumn="1" w:lastColumn="0" w:noHBand="0" w:noVBand="1"/>
      </w:tblPr>
      <w:tblGrid>
        <w:gridCol w:w="4140"/>
        <w:gridCol w:w="6420"/>
      </w:tblGrid>
      <w:tr w:rsidR="001D5B94" w:rsidRPr="001D5B94" w:rsidTr="001D5B94">
        <w:trPr>
          <w:trHeight w:val="300"/>
        </w:trPr>
        <w:tc>
          <w:tcPr>
            <w:tcW w:w="10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8441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B9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580923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1D5B94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bookmarkStart w:id="0" w:name="_GoBack"/>
            <w:bookmarkEnd w:id="0"/>
            <w:r w:rsidRPr="001D5B94">
              <w:rPr>
                <w:rFonts w:ascii="Arial" w:eastAsia="Times New Roman" w:hAnsi="Arial" w:cs="Arial"/>
                <w:color w:val="000000"/>
              </w:rPr>
              <w:t xml:space="preserve"> ICD-O-3, ICD-9</w:t>
            </w:r>
            <w:r w:rsidR="00CB5B90">
              <w:rPr>
                <w:rFonts w:ascii="Arial" w:eastAsia="Times New Roman" w:hAnsi="Arial" w:cs="Arial"/>
                <w:color w:val="000000"/>
              </w:rPr>
              <w:t>/10</w:t>
            </w:r>
            <w:r w:rsidRPr="001D5B94">
              <w:rPr>
                <w:rFonts w:ascii="Arial" w:eastAsia="Times New Roman" w:hAnsi="Arial" w:cs="Arial"/>
                <w:color w:val="000000"/>
              </w:rPr>
              <w:t xml:space="preserve">-CM, CPT, HCPCS, and Revenue Center Codes 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ode type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odes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ICD-O-3 Site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18.0, C18.2-C18.9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ICD-9 Colon cancer diagnosis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153, 153.0-153.4, 153.6-153.9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Surgery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76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ICD-9-CM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17.31-17.36, 17.39, 45.30-45.34, 45.41-45.43, 45.49, 45.50-45.52, 45.61-45.63, 45.70-45.76, 45.79, 45.80-45.83, 45.90-45.95</w:t>
            </w:r>
          </w:p>
        </w:tc>
      </w:tr>
      <w:tr w:rsidR="001D5B94" w:rsidRPr="001D5B94" w:rsidTr="001D5B94">
        <w:trPr>
          <w:trHeight w:val="6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CPT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44140-44141, 44143-44147, 44150-44158, 44160, 44204-44208, 44210-44212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hemotherapy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ICD-9-CM diagnosis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V58.1x, V66.2, V67.2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ICD-9-CM procedure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99.25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CPT codes 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964xx, 96401-96402, 96409, 96411, 96413, 96415-96417, 965xx </w:t>
            </w:r>
          </w:p>
        </w:tc>
      </w:tr>
      <w:tr w:rsidR="001D5B94" w:rsidRPr="001D5B94" w:rsidTr="001D5B94">
        <w:trPr>
          <w:trHeight w:val="10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HCPCS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9205, C9214, C9257, G0345-G0351, G0353-G0363, J0610, J0640, J0641, J7150, J8499, J8510, J8520, J8521, J8530-J8999, J9000-J9999, Q0083-Q0085, Q2024, S0116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Revenue Center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0331, 0332, 0335</w:t>
            </w:r>
          </w:p>
        </w:tc>
      </w:tr>
      <w:tr w:rsidR="001D5B94" w:rsidRPr="001D5B94" w:rsidTr="001423FB">
        <w:trPr>
          <w:trHeight w:val="26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National Drug Codes 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00004-1100-13, 00004-1100-20, 00004-1100-22, 00004-1100-23, 00004-1100-51, 00004-1101-13, 00004-1101-16, 00004-1101-50, 00004-1101-51, 00093-7473, 00093-7473-06, 00093-7474, 00093-7474-89, 00179-0149, 00179-0149-70, 00179-0195, 00179-0195-70, 00378-2511, 00378-2511-91, 00378-2512, 00378-2512-78, 16714-0467, 16714-0467-01, 16714-0468, 6714-0468-01, 16729-0072, 16729-0073, 16729-0073-29, 16729-072-12, 42291-0190, 42291-0191, 42291-019-12, 42291-019-60, 51079-0510, 51079-051-05, 60687-0149, 60687-014-94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Surveillance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CEA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CPT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82378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Colonoscopy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ICD-9-CM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45.23, 45.25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CPT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44388-44394, 44397, 45355, 45378, 45379, 45380-45393, 45398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HCPCS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G0105, G0121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Computed tomography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ICD-9-CM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87.41,  88.01, 88.38</w:t>
            </w:r>
          </w:p>
        </w:tc>
      </w:tr>
      <w:tr w:rsidR="001D5B94" w:rsidRPr="001D5B94" w:rsidTr="001D5B94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CPT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71250, 71260, 71270, 71275, 72191-72194, 74150, 74160, 74170, 74175-74178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Positron emission tomography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CPT codes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78811-78816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 xml:space="preserve">          HCPCS 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G0213-G0215, G0163, G0231</w:t>
            </w:r>
          </w:p>
        </w:tc>
      </w:tr>
      <w:tr w:rsidR="001D5B94" w:rsidRPr="001D5B94" w:rsidTr="001D5B9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ICD</w:t>
            </w:r>
            <w:r w:rsidR="009B2EDD">
              <w:rPr>
                <w:rFonts w:ascii="Arial" w:eastAsia="Times New Roman" w:hAnsi="Arial" w:cs="Arial"/>
                <w:color w:val="000000"/>
              </w:rPr>
              <w:t>-</w:t>
            </w:r>
            <w:r w:rsidRPr="001D5B94">
              <w:rPr>
                <w:rFonts w:ascii="Arial" w:eastAsia="Times New Roman" w:hAnsi="Arial" w:cs="Arial"/>
                <w:color w:val="000000"/>
              </w:rPr>
              <w:t>10 Cancer-related death code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B94" w:rsidRPr="001D5B94" w:rsidRDefault="001D5B94" w:rsidP="001D5B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C00-C97</w:t>
            </w:r>
          </w:p>
        </w:tc>
      </w:tr>
      <w:tr w:rsidR="001D5B94" w:rsidRPr="001D5B94" w:rsidTr="001D5B94">
        <w:trPr>
          <w:trHeight w:val="300"/>
        </w:trPr>
        <w:tc>
          <w:tcPr>
            <w:tcW w:w="10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5B94" w:rsidRPr="001D5B94" w:rsidRDefault="001D5B94" w:rsidP="00CB5B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5B94">
              <w:rPr>
                <w:rFonts w:ascii="Arial" w:eastAsia="Times New Roman" w:hAnsi="Arial" w:cs="Arial"/>
                <w:color w:val="000000"/>
              </w:rPr>
              <w:t>Abbreviations: ICD-O-3, International Classification of Diseases for Oncology, 3rd Edition; ICD-9</w:t>
            </w:r>
            <w:r w:rsidR="00CB5B90">
              <w:rPr>
                <w:rFonts w:ascii="Arial" w:eastAsia="Times New Roman" w:hAnsi="Arial" w:cs="Arial"/>
                <w:color w:val="000000"/>
              </w:rPr>
              <w:t>/10</w:t>
            </w:r>
            <w:r w:rsidRPr="001D5B94">
              <w:rPr>
                <w:rFonts w:ascii="Arial" w:eastAsia="Times New Roman" w:hAnsi="Arial" w:cs="Arial"/>
                <w:color w:val="000000"/>
              </w:rPr>
              <w:t>-CM, International Classification of Diseases, 9</w:t>
            </w:r>
            <w:r w:rsidRPr="00CB5B90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="00CB5B90">
              <w:rPr>
                <w:rFonts w:ascii="Arial" w:eastAsia="Times New Roman" w:hAnsi="Arial" w:cs="Arial"/>
                <w:color w:val="000000"/>
              </w:rPr>
              <w:t>/10</w:t>
            </w:r>
            <w:r w:rsidR="00CB5B90" w:rsidRPr="00CB5B90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="00CB5B9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D5B94">
              <w:rPr>
                <w:rFonts w:ascii="Arial" w:eastAsia="Times New Roman" w:hAnsi="Arial" w:cs="Arial"/>
                <w:color w:val="000000"/>
              </w:rPr>
              <w:t>Edition, Clinical Modification; CPT, Current Procedural Terminology; HCPCS, Healthcare Common Procedure Coding System.</w:t>
            </w:r>
          </w:p>
        </w:tc>
      </w:tr>
    </w:tbl>
    <w:p w:rsidR="00730D38" w:rsidRDefault="00730D38" w:rsidP="001423FB"/>
    <w:sectPr w:rsidR="00730D38" w:rsidSect="0013776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B94"/>
    <w:rsid w:val="00137761"/>
    <w:rsid w:val="001423FB"/>
    <w:rsid w:val="001D5B94"/>
    <w:rsid w:val="004271D1"/>
    <w:rsid w:val="00580923"/>
    <w:rsid w:val="006D05E6"/>
    <w:rsid w:val="00730D38"/>
    <w:rsid w:val="008441C0"/>
    <w:rsid w:val="009B2EDD"/>
    <w:rsid w:val="00A84AA4"/>
    <w:rsid w:val="00CB5B90"/>
    <w:rsid w:val="00F3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5A437-872F-43F2-8C2C-D9E0E3FA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0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nes</dc:creator>
  <cp:keywords/>
  <dc:description/>
  <cp:lastModifiedBy>Robert Hines</cp:lastModifiedBy>
  <cp:revision>3</cp:revision>
  <dcterms:created xsi:type="dcterms:W3CDTF">2019-04-08T14:52:00Z</dcterms:created>
  <dcterms:modified xsi:type="dcterms:W3CDTF">2019-04-08T15:08:00Z</dcterms:modified>
</cp:coreProperties>
</file>